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F7D32" w14:textId="72E46314" w:rsidR="00BB26B9" w:rsidRPr="00004022" w:rsidRDefault="00BB26B9" w:rsidP="00BB26B9">
      <w:p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00259" w:rsidRPr="0000402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04022">
        <w:rPr>
          <w:rFonts w:ascii="Times New Roman" w:hAnsi="Times New Roman" w:cs="Times New Roman"/>
          <w:sz w:val="24"/>
          <w:szCs w:val="24"/>
        </w:rPr>
        <w:t xml:space="preserve">. Phone </w:t>
      </w:r>
      <w:r w:rsidR="00657548" w:rsidRPr="00004022">
        <w:rPr>
          <w:rFonts w:ascii="Times New Roman" w:hAnsi="Times New Roman" w:cs="Times New Roman"/>
          <w:sz w:val="24"/>
          <w:szCs w:val="24"/>
        </w:rPr>
        <w:t>S</w:t>
      </w:r>
      <w:r w:rsidRPr="00004022">
        <w:rPr>
          <w:rFonts w:ascii="Times New Roman" w:hAnsi="Times New Roman" w:cs="Times New Roman"/>
          <w:sz w:val="24"/>
          <w:szCs w:val="24"/>
        </w:rPr>
        <w:t>urvey</w:t>
      </w:r>
    </w:p>
    <w:p w14:paraId="47C2AC79" w14:textId="77777777" w:rsidR="00BB26B9" w:rsidRPr="00004022" w:rsidRDefault="00BB26B9" w:rsidP="00BB26B9">
      <w:p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  <w:u w:val="single"/>
        </w:rPr>
        <w:t>Section 1:</w:t>
      </w:r>
      <w:r w:rsidRPr="00004022">
        <w:rPr>
          <w:rFonts w:ascii="Times New Roman" w:hAnsi="Times New Roman" w:cs="Times New Roman"/>
          <w:sz w:val="24"/>
          <w:szCs w:val="24"/>
        </w:rPr>
        <w:t xml:space="preserve"> Questions about your general prenatal care</w:t>
      </w:r>
    </w:p>
    <w:p w14:paraId="125F7879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 xml:space="preserve">Did you receive prenatal care, or medical care during your pregnancy? </w:t>
      </w:r>
    </w:p>
    <w:p w14:paraId="739D7D9D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No</w:t>
      </w:r>
    </w:p>
    <w:p w14:paraId="7BE8F10F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Some (missed several appointments, or prenatal care was started in late second or during third trimester)</w:t>
      </w:r>
    </w:p>
    <w:p w14:paraId="3274C48F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Yes</w:t>
      </w:r>
    </w:p>
    <w:p w14:paraId="44A58262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Was your first obstetric visit with a nurse midwife, or nurse practitioner, rather than a doctor?</w:t>
      </w:r>
    </w:p>
    <w:p w14:paraId="1C87BAAD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No</w:t>
      </w:r>
    </w:p>
    <w:p w14:paraId="1E1146DB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Yes</w:t>
      </w:r>
    </w:p>
    <w:p w14:paraId="17D80864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Don’t remember</w:t>
      </w:r>
    </w:p>
    <w:p w14:paraId="55C6AD15" w14:textId="4BEE8661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 xml:space="preserve">What is the name of the office/clinic/hospital where you received your first prenatal </w:t>
      </w:r>
      <w:r w:rsidR="00790400" w:rsidRPr="00004022">
        <w:rPr>
          <w:rFonts w:ascii="Times New Roman" w:hAnsi="Times New Roman" w:cs="Times New Roman"/>
          <w:sz w:val="24"/>
          <w:szCs w:val="24"/>
        </w:rPr>
        <w:t>care or ultrasound</w:t>
      </w:r>
      <w:r w:rsidRPr="0000402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1EAE6C8" w14:textId="0C7D427E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 xml:space="preserve">What is the ZIP code, or neighborhood, of the office/clinic/hospital where you received your first prenatal </w:t>
      </w:r>
      <w:r w:rsidR="00790400" w:rsidRPr="00004022">
        <w:rPr>
          <w:rFonts w:ascii="Times New Roman" w:hAnsi="Times New Roman" w:cs="Times New Roman"/>
          <w:sz w:val="24"/>
          <w:szCs w:val="24"/>
        </w:rPr>
        <w:t>care or ultrasound?</w:t>
      </w:r>
      <w:r w:rsidRPr="00004022">
        <w:rPr>
          <w:rFonts w:ascii="Times New Roman" w:hAnsi="Times New Roman" w:cs="Times New Roman"/>
          <w:sz w:val="24"/>
          <w:szCs w:val="24"/>
        </w:rPr>
        <w:t xml:space="preserve"> An example of a neighborhood might include: “Lakeview” or “Hinsdale”</w:t>
      </w:r>
    </w:p>
    <w:p w14:paraId="6BA44C90" w14:textId="77777777" w:rsidR="00BB26B9" w:rsidRPr="00004022" w:rsidRDefault="00BB26B9" w:rsidP="00BB26B9">
      <w:p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  <w:u w:val="single"/>
        </w:rPr>
        <w:t>Section 2:</w:t>
      </w:r>
      <w:r w:rsidRPr="00004022">
        <w:rPr>
          <w:rFonts w:ascii="Times New Roman" w:hAnsi="Times New Roman" w:cs="Times New Roman"/>
          <w:sz w:val="24"/>
          <w:szCs w:val="24"/>
        </w:rPr>
        <w:t xml:space="preserve"> Questions about your demographic information</w:t>
      </w:r>
    </w:p>
    <w:p w14:paraId="191A1C36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How would you identify your race?</w:t>
      </w:r>
    </w:p>
    <w:p w14:paraId="19B90CAD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White</w:t>
      </w:r>
    </w:p>
    <w:p w14:paraId="6B280024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Black</w:t>
      </w:r>
    </w:p>
    <w:p w14:paraId="789A673A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Asian</w:t>
      </w:r>
    </w:p>
    <w:p w14:paraId="5677098A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American Indian or Alaskan Native</w:t>
      </w:r>
    </w:p>
    <w:p w14:paraId="2FB5DB82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Native Hawaiian or Pacific Islander</w:t>
      </w:r>
    </w:p>
    <w:p w14:paraId="6EB2E50A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More than one race</w:t>
      </w:r>
    </w:p>
    <w:p w14:paraId="6009902A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Other</w:t>
      </w:r>
    </w:p>
    <w:p w14:paraId="69EC8BDF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Do you identify as Hispanic?</w:t>
      </w:r>
    </w:p>
    <w:p w14:paraId="32BEEA71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No</w:t>
      </w:r>
    </w:p>
    <w:p w14:paraId="6134B143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Yes</w:t>
      </w:r>
    </w:p>
    <w:p w14:paraId="3D814ABB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What is the most common language spoken at home?</w:t>
      </w:r>
    </w:p>
    <w:p w14:paraId="241CB749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How many years of education, including grade school, have you received? For example, 8 years 8</w:t>
      </w:r>
      <w:r w:rsidRPr="0000402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04022">
        <w:rPr>
          <w:rFonts w:ascii="Times New Roman" w:hAnsi="Times New Roman" w:cs="Times New Roman"/>
          <w:sz w:val="24"/>
          <w:szCs w:val="24"/>
        </w:rPr>
        <w:t xml:space="preserve"> grade was your last year of school. 12 years means you graduated high school. 16 years means you graduated college. 18 years means you obtained a master’s degree, etc. </w:t>
      </w:r>
    </w:p>
    <w:p w14:paraId="7CB02CB4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Were you employed or working in the four weeks prior to delivering your baby?</w:t>
      </w:r>
    </w:p>
    <w:p w14:paraId="0DAFF6A5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No</w:t>
      </w:r>
    </w:p>
    <w:p w14:paraId="3295D828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Yes</w:t>
      </w:r>
    </w:p>
    <w:p w14:paraId="3992438F" w14:textId="77777777" w:rsidR="00BB26B9" w:rsidRPr="00004022" w:rsidRDefault="00BB26B9" w:rsidP="00BB26B9">
      <w:p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  <w:u w:val="single"/>
        </w:rPr>
        <w:t>Section 3:</w:t>
      </w:r>
      <w:r w:rsidRPr="00004022">
        <w:rPr>
          <w:rFonts w:ascii="Times New Roman" w:hAnsi="Times New Roman" w:cs="Times New Roman"/>
          <w:sz w:val="24"/>
          <w:szCs w:val="24"/>
        </w:rPr>
        <w:t xml:space="preserve"> Questions about advanced obstetric care</w:t>
      </w:r>
    </w:p>
    <w:p w14:paraId="3B36944D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Were you followed by a maternal fetal medicine (MFM, or high-risk obstetrician) specialist before delivering your baby?</w:t>
      </w:r>
    </w:p>
    <w:p w14:paraId="37E40F29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432672C8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I saw an MFM specialist for consultation, at least once</w:t>
      </w:r>
    </w:p>
    <w:p w14:paraId="350E4929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Yes, I closely followed with an MFM specialist for the entirety of my pregnancy</w:t>
      </w:r>
    </w:p>
    <w:p w14:paraId="00196FF5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Did you ever receive a level 2 ultrasound (also called a “20-week” or “anatomic” or “detailed” ultrasound)?</w:t>
      </w:r>
    </w:p>
    <w:p w14:paraId="6AE8B71C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No</w:t>
      </w:r>
    </w:p>
    <w:p w14:paraId="7CC59459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Yes</w:t>
      </w:r>
    </w:p>
    <w:p w14:paraId="42D90674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 xml:space="preserve">Did you ever receive a fetal echocardiogram (an ultrasound that </w:t>
      </w:r>
      <w:r w:rsidRPr="00004022">
        <w:rPr>
          <w:rFonts w:ascii="Times New Roman" w:hAnsi="Times New Roman" w:cs="Times New Roman"/>
          <w:sz w:val="24"/>
          <w:szCs w:val="24"/>
          <w:u w:val="single"/>
        </w:rPr>
        <w:t>only</w:t>
      </w:r>
      <w:r w:rsidRPr="00004022">
        <w:rPr>
          <w:rFonts w:ascii="Times New Roman" w:hAnsi="Times New Roman" w:cs="Times New Roman"/>
          <w:sz w:val="24"/>
          <w:szCs w:val="24"/>
        </w:rPr>
        <w:t xml:space="preserve"> looks at the heart of the fetus) during your pregnancy?</w:t>
      </w:r>
    </w:p>
    <w:p w14:paraId="1AD96E2E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No</w:t>
      </w:r>
    </w:p>
    <w:p w14:paraId="22648C9E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Yes</w:t>
      </w:r>
    </w:p>
    <w:p w14:paraId="06733BD4" w14:textId="77777777" w:rsidR="00BB26B9" w:rsidRPr="00004022" w:rsidRDefault="00BB26B9" w:rsidP="00BB26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Which of the following made it more difficult for you to obtain a fetal echocardiogram(s)? You can choose multiple options.</w:t>
      </w:r>
    </w:p>
    <w:p w14:paraId="0DCAF0DC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I had no issues obtaining my fetal echocardiogram(s)</w:t>
      </w:r>
    </w:p>
    <w:p w14:paraId="3D86EE48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Hard to remember my appointment time, or no reminders about my appointment</w:t>
      </w:r>
    </w:p>
    <w:p w14:paraId="7C700922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There were not enough appointment time options</w:t>
      </w:r>
    </w:p>
    <w:p w14:paraId="711B5A67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Insurance approval and/or payment for fetal echocardiogram</w:t>
      </w:r>
    </w:p>
    <w:p w14:paraId="416827C4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Access to transportation was difficult, and/or the office for the fetal echocardiogram was very far</w:t>
      </w:r>
    </w:p>
    <w:p w14:paraId="53CA57E7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Difficulty getting time off from work in order to make the appointment</w:t>
      </w:r>
    </w:p>
    <w:p w14:paraId="149B209F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Difficulty getting childcare for my other children in order to make the appointment</w:t>
      </w:r>
    </w:p>
    <w:p w14:paraId="1E3F363A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I did not feel that the fetal echocardiogram was important</w:t>
      </w:r>
    </w:p>
    <w:p w14:paraId="7A1006F7" w14:textId="77777777" w:rsidR="00BB26B9" w:rsidRPr="00004022" w:rsidRDefault="00BB26B9" w:rsidP="00BB26B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>Other (please tell us about other barriers you experienced, in the next question)</w:t>
      </w:r>
    </w:p>
    <w:p w14:paraId="0AF6506C" w14:textId="5953A576" w:rsidR="00BB26B9" w:rsidRPr="00004022" w:rsidRDefault="00BB26B9" w:rsidP="00A23F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04022">
        <w:rPr>
          <w:rFonts w:ascii="Times New Roman" w:hAnsi="Times New Roman" w:cs="Times New Roman"/>
          <w:sz w:val="24"/>
          <w:szCs w:val="24"/>
        </w:rPr>
        <w:t xml:space="preserve">Is there anything else you’d like to mention about how your congenital heart disease was diagnosed during your pregnancy? </w:t>
      </w:r>
      <w:bookmarkStart w:id="0" w:name="_GoBack"/>
      <w:bookmarkEnd w:id="0"/>
    </w:p>
    <w:sectPr w:rsidR="00BB26B9" w:rsidRPr="00004022" w:rsidSect="00A36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2644F"/>
    <w:multiLevelType w:val="hybridMultilevel"/>
    <w:tmpl w:val="A8B6E934"/>
    <w:lvl w:ilvl="0" w:tplc="7A6E65E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07D23"/>
    <w:multiLevelType w:val="hybridMultilevel"/>
    <w:tmpl w:val="4A7AB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9B1"/>
    <w:rsid w:val="00004022"/>
    <w:rsid w:val="00013213"/>
    <w:rsid w:val="00024A00"/>
    <w:rsid w:val="0002516C"/>
    <w:rsid w:val="00025DF4"/>
    <w:rsid w:val="0005253F"/>
    <w:rsid w:val="0008070A"/>
    <w:rsid w:val="000B5580"/>
    <w:rsid w:val="000C0DE9"/>
    <w:rsid w:val="000C7FDD"/>
    <w:rsid w:val="000D2C3F"/>
    <w:rsid w:val="000E633A"/>
    <w:rsid w:val="00111ABE"/>
    <w:rsid w:val="001342F9"/>
    <w:rsid w:val="00144690"/>
    <w:rsid w:val="0015007D"/>
    <w:rsid w:val="001647A2"/>
    <w:rsid w:val="001E172D"/>
    <w:rsid w:val="001F3322"/>
    <w:rsid w:val="00205B66"/>
    <w:rsid w:val="00223A3E"/>
    <w:rsid w:val="002323CC"/>
    <w:rsid w:val="00236E2A"/>
    <w:rsid w:val="002617A2"/>
    <w:rsid w:val="00277096"/>
    <w:rsid w:val="0028068A"/>
    <w:rsid w:val="0029293D"/>
    <w:rsid w:val="002977CE"/>
    <w:rsid w:val="002B4B17"/>
    <w:rsid w:val="002D07CE"/>
    <w:rsid w:val="002E1250"/>
    <w:rsid w:val="00306D97"/>
    <w:rsid w:val="0033118C"/>
    <w:rsid w:val="0038143F"/>
    <w:rsid w:val="00393F73"/>
    <w:rsid w:val="003B1AD8"/>
    <w:rsid w:val="003D2F90"/>
    <w:rsid w:val="003D7701"/>
    <w:rsid w:val="0040134F"/>
    <w:rsid w:val="00436B3F"/>
    <w:rsid w:val="0044306A"/>
    <w:rsid w:val="0044532F"/>
    <w:rsid w:val="00446D79"/>
    <w:rsid w:val="00461151"/>
    <w:rsid w:val="00464ABF"/>
    <w:rsid w:val="004843F1"/>
    <w:rsid w:val="004A20BC"/>
    <w:rsid w:val="004D06DB"/>
    <w:rsid w:val="004F7DC5"/>
    <w:rsid w:val="00510C87"/>
    <w:rsid w:val="005938DA"/>
    <w:rsid w:val="005D2729"/>
    <w:rsid w:val="005D7346"/>
    <w:rsid w:val="005E6555"/>
    <w:rsid w:val="006002D2"/>
    <w:rsid w:val="006334FB"/>
    <w:rsid w:val="006501A9"/>
    <w:rsid w:val="00657548"/>
    <w:rsid w:val="00665F1A"/>
    <w:rsid w:val="0069676D"/>
    <w:rsid w:val="006B3127"/>
    <w:rsid w:val="006B6F45"/>
    <w:rsid w:val="006C252F"/>
    <w:rsid w:val="006C2ABA"/>
    <w:rsid w:val="006C2B6F"/>
    <w:rsid w:val="006D0261"/>
    <w:rsid w:val="006D2846"/>
    <w:rsid w:val="006E605F"/>
    <w:rsid w:val="00723962"/>
    <w:rsid w:val="007372B4"/>
    <w:rsid w:val="00746077"/>
    <w:rsid w:val="00747D7E"/>
    <w:rsid w:val="00790400"/>
    <w:rsid w:val="007B0B95"/>
    <w:rsid w:val="007B57BB"/>
    <w:rsid w:val="007C7AB0"/>
    <w:rsid w:val="007F5C1C"/>
    <w:rsid w:val="00801340"/>
    <w:rsid w:val="00841ABE"/>
    <w:rsid w:val="00851F58"/>
    <w:rsid w:val="00866317"/>
    <w:rsid w:val="008A5B77"/>
    <w:rsid w:val="008D241E"/>
    <w:rsid w:val="008E0085"/>
    <w:rsid w:val="008E1083"/>
    <w:rsid w:val="008E59DA"/>
    <w:rsid w:val="008F0ACC"/>
    <w:rsid w:val="00912FD4"/>
    <w:rsid w:val="00935A8E"/>
    <w:rsid w:val="00944298"/>
    <w:rsid w:val="0095324B"/>
    <w:rsid w:val="0098034F"/>
    <w:rsid w:val="0098746C"/>
    <w:rsid w:val="009A0D3E"/>
    <w:rsid w:val="009D27F6"/>
    <w:rsid w:val="009F205F"/>
    <w:rsid w:val="00A17E0E"/>
    <w:rsid w:val="00A36638"/>
    <w:rsid w:val="00A56D99"/>
    <w:rsid w:val="00A744D9"/>
    <w:rsid w:val="00A82A4B"/>
    <w:rsid w:val="00A869B1"/>
    <w:rsid w:val="00AA39FD"/>
    <w:rsid w:val="00AB4AFC"/>
    <w:rsid w:val="00AC099B"/>
    <w:rsid w:val="00B0779A"/>
    <w:rsid w:val="00B3093F"/>
    <w:rsid w:val="00B52565"/>
    <w:rsid w:val="00B6064E"/>
    <w:rsid w:val="00B7146C"/>
    <w:rsid w:val="00B94460"/>
    <w:rsid w:val="00BB26B9"/>
    <w:rsid w:val="00BC1B4F"/>
    <w:rsid w:val="00BD0554"/>
    <w:rsid w:val="00BD0869"/>
    <w:rsid w:val="00BF7928"/>
    <w:rsid w:val="00C71D30"/>
    <w:rsid w:val="00CE0F62"/>
    <w:rsid w:val="00D146F5"/>
    <w:rsid w:val="00D27297"/>
    <w:rsid w:val="00D34DD3"/>
    <w:rsid w:val="00D35786"/>
    <w:rsid w:val="00D50E95"/>
    <w:rsid w:val="00D5136F"/>
    <w:rsid w:val="00D5789D"/>
    <w:rsid w:val="00D6603E"/>
    <w:rsid w:val="00D719C5"/>
    <w:rsid w:val="00D8250F"/>
    <w:rsid w:val="00DC2483"/>
    <w:rsid w:val="00DD2E6D"/>
    <w:rsid w:val="00DF7952"/>
    <w:rsid w:val="00E00259"/>
    <w:rsid w:val="00E02E61"/>
    <w:rsid w:val="00E238E4"/>
    <w:rsid w:val="00E31C1D"/>
    <w:rsid w:val="00E3464A"/>
    <w:rsid w:val="00E609D1"/>
    <w:rsid w:val="00E708FA"/>
    <w:rsid w:val="00E75BC6"/>
    <w:rsid w:val="00E80365"/>
    <w:rsid w:val="00E92377"/>
    <w:rsid w:val="00EA2060"/>
    <w:rsid w:val="00ED1FEB"/>
    <w:rsid w:val="00ED3730"/>
    <w:rsid w:val="00ED3DFC"/>
    <w:rsid w:val="00EE1CDF"/>
    <w:rsid w:val="00F14EE9"/>
    <w:rsid w:val="00F21D59"/>
    <w:rsid w:val="00F4175B"/>
    <w:rsid w:val="00F511BC"/>
    <w:rsid w:val="00F90F2D"/>
    <w:rsid w:val="00F91495"/>
    <w:rsid w:val="00FA65F7"/>
    <w:rsid w:val="00FB00CA"/>
    <w:rsid w:val="00FB50E9"/>
    <w:rsid w:val="00FD3BFF"/>
    <w:rsid w:val="00FD4BE0"/>
    <w:rsid w:val="00FE0BDE"/>
    <w:rsid w:val="00F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8CF8"/>
  <w15:chartTrackingRefBased/>
  <w15:docId w15:val="{29669D05-3D20-44AD-A172-D2F4ABDE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2"/>
    <w:pPr>
      <w:spacing w:after="0" w:line="240" w:lineRule="auto"/>
    </w:pPr>
    <w:rPr>
      <w:rFonts w:ascii="Times New Roman" w:hAnsi="Times New Roman" w:cs="Calibri"/>
      <w:sz w:val="24"/>
    </w:rPr>
  </w:style>
  <w:style w:type="paragraph" w:styleId="ListParagraph">
    <w:name w:val="List Paragraph"/>
    <w:basedOn w:val="Normal"/>
    <w:uiPriority w:val="34"/>
    <w:qFormat/>
    <w:rsid w:val="006C252F"/>
    <w:pPr>
      <w:ind w:left="720"/>
      <w:contextualSpacing/>
    </w:pPr>
  </w:style>
  <w:style w:type="table" w:styleId="TableGrid">
    <w:name w:val="Table Grid"/>
    <w:basedOn w:val="TableNormal"/>
    <w:uiPriority w:val="39"/>
    <w:rsid w:val="00DC2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4B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4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B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9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Joyce L</dc:creator>
  <cp:keywords/>
  <dc:description/>
  <cp:lastModifiedBy>Radha S</cp:lastModifiedBy>
  <cp:revision>5</cp:revision>
  <dcterms:created xsi:type="dcterms:W3CDTF">2024-05-17T12:50:00Z</dcterms:created>
  <dcterms:modified xsi:type="dcterms:W3CDTF">2024-05-17T12:51:00Z</dcterms:modified>
</cp:coreProperties>
</file>